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6379D" w14:textId="10185C27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  <w:bookmarkStart w:id="0" w:name="_Hlk202187228"/>
      <w:r w:rsidRPr="00A1694D">
        <w:rPr>
          <w:rFonts w:ascii="Times New Roman" w:hAnsi="Times New Roman" w:cs="Times New Roman" w:hint="eastAsia"/>
          <w:b/>
          <w:bCs/>
          <w:szCs w:val="21"/>
        </w:rPr>
        <w:t>Figure S1. ROC curve analysis of the CONUT (A) and PNI (B) score for predicting OS in 181 patients with R/R MM.</w:t>
      </w:r>
    </w:p>
    <w:p w14:paraId="72D87A66" w14:textId="1548466A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drawing>
          <wp:inline distT="0" distB="0" distL="0" distR="0" wp14:anchorId="10C20ABB" wp14:editId="711BE7C3">
            <wp:extent cx="7577667" cy="4262234"/>
            <wp:effectExtent l="0" t="0" r="4445" b="5080"/>
            <wp:docPr id="594600446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00446" name="图片 2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0121" cy="4263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4F4A8" w14:textId="77777777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</w:p>
    <w:p w14:paraId="1C69B212" w14:textId="77777777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</w:p>
    <w:p w14:paraId="03BE3135" w14:textId="77777777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</w:p>
    <w:p w14:paraId="3BC10659" w14:textId="15A11318" w:rsidR="00A1694D" w:rsidRDefault="00A1694D" w:rsidP="00A1694D">
      <w:pPr>
        <w:rPr>
          <w:rFonts w:ascii="Times New Roman" w:hAnsi="Times New Roman" w:cs="Times New Roman"/>
          <w:szCs w:val="21"/>
        </w:rPr>
      </w:pPr>
      <w:r w:rsidRPr="00415541">
        <w:rPr>
          <w:rFonts w:ascii="Times New Roman" w:hAnsi="Times New Roman" w:cs="Times New Roman" w:hint="eastAsia"/>
          <w:b/>
          <w:bCs/>
          <w:szCs w:val="21"/>
        </w:rPr>
        <w:lastRenderedPageBreak/>
        <w:t>Table S1</w:t>
      </w:r>
      <w:bookmarkEnd w:id="0"/>
      <w:r>
        <w:rPr>
          <w:rFonts w:ascii="Times New Roman" w:hAnsi="Times New Roman" w:cs="Times New Roman" w:hint="eastAsia"/>
          <w:szCs w:val="21"/>
        </w:rPr>
        <w:t xml:space="preserve"> </w:t>
      </w:r>
      <w:r w:rsidRPr="004E3A61">
        <w:rPr>
          <w:rFonts w:ascii="Times New Roman" w:hAnsi="Times New Roman" w:cs="Times New Roman" w:hint="eastAsia"/>
          <w:szCs w:val="21"/>
        </w:rPr>
        <w:t>CRS and ICANS grad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E3A61">
        <w:rPr>
          <w:rFonts w:ascii="Times New Roman" w:hAnsi="Times New Roman" w:cs="Times New Roman" w:hint="eastAsia"/>
          <w:szCs w:val="21"/>
        </w:rPr>
        <w:t xml:space="preserve">between the </w:t>
      </w:r>
      <w:r w:rsidRPr="009A561F">
        <w:rPr>
          <w:rFonts w:ascii="Times New Roman" w:hAnsi="Times New Roman" w:cs="Times New Roman" w:hint="eastAsia"/>
          <w:szCs w:val="21"/>
        </w:rPr>
        <w:t>CONUT and PNI</w:t>
      </w:r>
      <w:r w:rsidRPr="004E3A61">
        <w:rPr>
          <w:rFonts w:ascii="Times New Roman" w:hAnsi="Times New Roman" w:cs="Times New Roman" w:hint="eastAsia"/>
          <w:szCs w:val="21"/>
        </w:rPr>
        <w:t xml:space="preserve"> subgroup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7"/>
        <w:gridCol w:w="1723"/>
        <w:gridCol w:w="1710"/>
        <w:gridCol w:w="1752"/>
        <w:gridCol w:w="689"/>
        <w:gridCol w:w="1815"/>
        <w:gridCol w:w="1962"/>
        <w:gridCol w:w="899"/>
      </w:tblGrid>
      <w:tr w:rsidR="00A1694D" w:rsidRPr="00415541" w14:paraId="6B219F86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771D594C" w14:textId="77777777" w:rsidR="00A1694D" w:rsidRPr="00415541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F7B81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295D169B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UT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7338F526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NI</w:t>
            </w:r>
          </w:p>
        </w:tc>
      </w:tr>
      <w:tr w:rsidR="00A1694D" w:rsidRPr="00415541" w14:paraId="65A2EB0A" w14:textId="77777777" w:rsidTr="00817463">
        <w:trPr>
          <w:trHeight w:val="287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3F1C71A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D6FE7D1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91D1FAE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D553FA2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A771991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61CC94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75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962C7DD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75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D9A5B07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A1694D" w:rsidRPr="00415541" w14:paraId="3368A1CF" w14:textId="77777777" w:rsidTr="00817463">
        <w:trPr>
          <w:trHeight w:val="28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1FD41F" w14:textId="77777777" w:rsidR="00A1694D" w:rsidRPr="00415541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S grad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E197BE7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2B35A8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5A4F8F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4EEC762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763DD4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D2CF576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0D195B1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</w:tr>
      <w:tr w:rsidR="00A1694D" w:rsidRPr="00415541" w14:paraId="47A0BC43" w14:textId="77777777" w:rsidTr="00817463">
        <w:trPr>
          <w:trHeight w:val="287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0145B70" w14:textId="77777777" w:rsidR="00A1694D" w:rsidRPr="00415541" w:rsidRDefault="00A1694D" w:rsidP="008174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04BE57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906E39A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856562D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34BDE8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9666B0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9242422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8B2894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415541" w14:paraId="5B82A6E7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7C6331F9" w14:textId="77777777" w:rsidR="00A1694D" w:rsidRPr="00415541" w:rsidRDefault="00A1694D" w:rsidP="008174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5</w:t>
            </w:r>
          </w:p>
        </w:tc>
        <w:tc>
          <w:tcPr>
            <w:tcW w:w="0" w:type="auto"/>
            <w:noWrap/>
            <w:vAlign w:val="center"/>
            <w:hideMark/>
          </w:tcPr>
          <w:p w14:paraId="04812348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9334484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ED8611B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E122AE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043DD4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FC4AF21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77F58E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415541" w14:paraId="37EBF44E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3E49D7F7" w14:textId="6A0D2714" w:rsidR="00A1694D" w:rsidRPr="00415541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S grad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EEF5B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558FA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3C9A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0C3EBF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0" w:type="auto"/>
            <w:noWrap/>
            <w:vAlign w:val="center"/>
            <w:hideMark/>
          </w:tcPr>
          <w:p w14:paraId="19D003E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315DB9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568A2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＞</w:t>
            </w: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A1694D" w:rsidRPr="00415541" w14:paraId="58CB24B2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72082C13" w14:textId="77777777" w:rsidR="00A1694D" w:rsidRPr="00415541" w:rsidRDefault="00A1694D" w:rsidP="008174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8FC9A4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14:paraId="2D37726B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432D448B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AAB61E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D70FB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6481C50D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6171761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415541" w14:paraId="00090BFD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044B9530" w14:textId="77777777" w:rsidR="00A1694D" w:rsidRPr="00415541" w:rsidRDefault="00A1694D" w:rsidP="008174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0" w:type="auto"/>
            <w:noWrap/>
            <w:vAlign w:val="center"/>
            <w:hideMark/>
          </w:tcPr>
          <w:p w14:paraId="62A701B7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BF9BAEC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684C9B8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3B9DD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22C14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301A3E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0F8B37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415541" w14:paraId="5E16087E" w14:textId="77777777" w:rsidTr="00817463">
        <w:trPr>
          <w:trHeight w:val="287"/>
        </w:trPr>
        <w:tc>
          <w:tcPr>
            <w:tcW w:w="0" w:type="auto"/>
            <w:noWrap/>
            <w:vAlign w:val="center"/>
            <w:hideMark/>
          </w:tcPr>
          <w:p w14:paraId="761D87C7" w14:textId="77777777" w:rsidR="00A1694D" w:rsidRPr="00415541" w:rsidRDefault="00A1694D" w:rsidP="008174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5</w:t>
            </w:r>
          </w:p>
        </w:tc>
        <w:tc>
          <w:tcPr>
            <w:tcW w:w="0" w:type="auto"/>
            <w:noWrap/>
            <w:vAlign w:val="center"/>
            <w:hideMark/>
          </w:tcPr>
          <w:p w14:paraId="65EED73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6C2BB63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79B821B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DB280A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9BE67D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E647F6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155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963A0A0" w14:textId="77777777" w:rsidR="00A1694D" w:rsidRPr="00415541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E50B8F8" w14:textId="77777777" w:rsidR="00A1694D" w:rsidRDefault="00A1694D" w:rsidP="00A1694D">
      <w:pPr>
        <w:rPr>
          <w:rFonts w:ascii="Times New Roman" w:hAnsi="Times New Roman" w:cs="Times New Roman"/>
          <w:b/>
          <w:bCs/>
          <w:szCs w:val="21"/>
        </w:rPr>
      </w:pPr>
    </w:p>
    <w:p w14:paraId="49D4CAD9" w14:textId="77777777" w:rsidR="00A1694D" w:rsidRDefault="00A1694D" w:rsidP="00A1694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376CEFD" w14:textId="77777777" w:rsidR="00A1694D" w:rsidRPr="0069247B" w:rsidRDefault="00A1694D" w:rsidP="00A1694D">
      <w:pPr>
        <w:rPr>
          <w:rFonts w:ascii="Times New Roman" w:hAnsi="Times New Roman" w:cs="Times New Roman"/>
          <w:szCs w:val="21"/>
        </w:rPr>
      </w:pPr>
      <w:r w:rsidRPr="006B76A4"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2.</w:t>
      </w:r>
      <w:r w:rsidRPr="0069247B">
        <w:rPr>
          <w:rFonts w:ascii="Times New Roman" w:hAnsi="Times New Roman" w:cs="Times New Roman"/>
          <w:szCs w:val="21"/>
        </w:rPr>
        <w:t xml:space="preserve"> </w:t>
      </w:r>
      <w:r w:rsidRPr="006B76A4">
        <w:rPr>
          <w:rFonts w:ascii="Times New Roman" w:hAnsi="Times New Roman" w:cs="Times New Roman" w:hint="eastAsia"/>
          <w:szCs w:val="21"/>
        </w:rPr>
        <w:t>Baseline characteristics of overlapping and newly added patient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65"/>
        <w:gridCol w:w="2703"/>
        <w:gridCol w:w="2872"/>
        <w:gridCol w:w="689"/>
        <w:gridCol w:w="222"/>
      </w:tblGrid>
      <w:tr w:rsidR="00A1694D" w:rsidRPr="006B76A4" w14:paraId="6CFE8F5E" w14:textId="77777777" w:rsidTr="00817463">
        <w:trPr>
          <w:gridAfter w:val="1"/>
          <w:trHeight w:val="6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14:paraId="7FEF5F74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D10A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erlapping patients (n</w:t>
            </w:r>
            <w:r w:rsidRPr="005D14D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 w:rsidRPr="005D14D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1B935B1" w14:textId="77777777" w:rsidR="00A1694D" w:rsidRPr="005D14D5" w:rsidRDefault="00A1694D" w:rsidP="0081746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wly added patients (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)</w:t>
            </w:r>
            <w:r w:rsidRPr="005D14D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4D7E99" w14:textId="77777777" w:rsidR="00A1694D" w:rsidRPr="005D14D5" w:rsidRDefault="00A1694D" w:rsidP="00817463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D14D5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P          </w:t>
            </w:r>
          </w:p>
        </w:tc>
      </w:tr>
      <w:tr w:rsidR="00A1694D" w:rsidRPr="0069247B" w14:paraId="7F1FFDEE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14:paraId="7CCF0D8B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, median (rang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8C34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  <w:color w:val="000000"/>
              </w:rPr>
              <w:t>56 (2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- </w:t>
            </w:r>
            <w:r w:rsidRPr="005D14D5">
              <w:rPr>
                <w:rFonts w:ascii="Times New Roman" w:hAnsi="Times New Roman" w:cs="Times New Roman"/>
                <w:color w:val="000000"/>
              </w:rPr>
              <w:t>7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605D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  <w:color w:val="000000"/>
              </w:rPr>
              <w:t>58 (34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- </w:t>
            </w:r>
            <w:r w:rsidRPr="005D14D5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AF8F7A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</w:tr>
      <w:tr w:rsidR="00A1694D" w:rsidRPr="005D14D5" w14:paraId="3CA2A2F7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5D7FA9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34F5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52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8E8B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45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47C8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0.167</w:t>
            </w:r>
          </w:p>
        </w:tc>
      </w:tr>
      <w:tr w:rsidR="00A1694D" w:rsidRPr="0069247B" w14:paraId="5C0EFB9E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52B95E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-ISS stage III, no.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2A9B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58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65E2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54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26665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0.382</w:t>
            </w:r>
          </w:p>
        </w:tc>
      </w:tr>
      <w:tr w:rsidR="00A1694D" w:rsidRPr="0069247B" w14:paraId="0BF6A989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D7CED0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of myeloma, no.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E96B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57E7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354E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1694D" w:rsidRPr="0069247B" w14:paraId="3848A08B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D2A917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934B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52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B070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56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8CD5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92</w:t>
            </w:r>
          </w:p>
        </w:tc>
      </w:tr>
      <w:tr w:rsidR="00A1694D" w:rsidRPr="0069247B" w14:paraId="0F75FBB2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43D42E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FC0D4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37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4FDF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36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E319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1694D" w:rsidRPr="0069247B" w14:paraId="43E771C0" w14:textId="77777777" w:rsidTr="00817463">
        <w:trPr>
          <w:trHeight w:val="28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458553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of CAR-T cell therapy,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9AB1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35477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D14D5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1CBD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1694D" w:rsidRPr="0069247B" w14:paraId="1524F6FA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03AC97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EE87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27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B8A6F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30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928D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69247B" w14:paraId="76204267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23A0CC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MA+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92FD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40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EECB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28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B764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69247B" w14:paraId="57B78172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A069C5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dem B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8A3F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22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915E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34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8E01" w14:textId="77777777" w:rsidR="00A1694D" w:rsidRPr="00E50CEA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94D" w:rsidRPr="0069247B" w14:paraId="5951D990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14:paraId="35EDDE63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vious therapy lines,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1794BFE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29 (3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5650274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34 (3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1BD1F1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0.527</w:t>
            </w:r>
          </w:p>
        </w:tc>
      </w:tr>
      <w:tr w:rsidR="00A1694D" w:rsidRPr="0069247B" w14:paraId="327EE980" w14:textId="77777777" w:rsidTr="00817463">
        <w:trPr>
          <w:gridAfter w:val="1"/>
          <w:trHeight w:val="28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341444B0" w14:textId="77777777" w:rsidR="00A1694D" w:rsidRPr="00E50CEA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vious HCT, no.</w:t>
            </w:r>
            <w:r w:rsidRPr="0069247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0C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9BEE28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4 (1</w:t>
            </w:r>
            <w:r>
              <w:rPr>
                <w:rFonts w:ascii="Times New Roman" w:hAnsi="Times New Roman" w:cs="Times New Roman" w:hint="eastAsia"/>
              </w:rPr>
              <w:t xml:space="preserve"> - </w:t>
            </w:r>
            <w:r w:rsidRPr="005D14D5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0C1C51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 w:hint="eastAsia"/>
              </w:rPr>
              <w:t xml:space="preserve"> - </w:t>
            </w:r>
            <w:r w:rsidRPr="005D14D5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73A93" w14:textId="77777777" w:rsidR="00A1694D" w:rsidRPr="005D14D5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14D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</w:tr>
    </w:tbl>
    <w:p w14:paraId="49D0B402" w14:textId="77777777" w:rsidR="00A1694D" w:rsidRPr="001F431C" w:rsidRDefault="00A1694D" w:rsidP="00A1694D"/>
    <w:p w14:paraId="669688C4" w14:textId="77777777" w:rsidR="00A1694D" w:rsidRPr="00823350" w:rsidRDefault="00A1694D" w:rsidP="00A1694D">
      <w:pPr>
        <w:rPr>
          <w:rFonts w:ascii="Times New Roman" w:hAnsi="Times New Roman" w:cs="Times New Roman"/>
          <w:szCs w:val="21"/>
        </w:rPr>
      </w:pPr>
      <w:r w:rsidRPr="00823350">
        <w:rPr>
          <w:rFonts w:ascii="Times New Roman" w:hAnsi="Times New Roman" w:cs="Times New Roman" w:hint="eastAsia"/>
          <w:b/>
          <w:bCs/>
          <w:szCs w:val="21"/>
        </w:rPr>
        <w:t>Table S3.</w:t>
      </w:r>
      <w:r w:rsidRPr="00823350">
        <w:rPr>
          <w:rFonts w:ascii="Times New Roman" w:hAnsi="Times New Roman" w:cs="Times New Roman"/>
          <w:szCs w:val="21"/>
        </w:rPr>
        <w:t xml:space="preserve"> </w:t>
      </w:r>
      <w:r w:rsidRPr="00823350">
        <w:rPr>
          <w:rFonts w:ascii="Times New Roman" w:hAnsi="Times New Roman" w:cs="Times New Roman" w:hint="eastAsia"/>
          <w:szCs w:val="21"/>
        </w:rPr>
        <w:t>Sensitivity analysis of key outcomes in the non-overlapping cohort (n = 92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7"/>
        <w:gridCol w:w="222"/>
        <w:gridCol w:w="3891"/>
        <w:gridCol w:w="3891"/>
      </w:tblGrid>
      <w:tr w:rsidR="00A1694D" w:rsidRPr="00823350" w14:paraId="1A74737E" w14:textId="77777777" w:rsidTr="00817463">
        <w:trPr>
          <w:trHeight w:val="6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3809B174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E97858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BAB391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NUT Subgroups (</w:t>
            </w:r>
            <w:r w:rsidRPr="00823350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P</w:t>
            </w: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value</w:t>
            </w:r>
            <w:r w:rsidRPr="0082335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87953A" w14:textId="77777777" w:rsidR="00A1694D" w:rsidRPr="00823350" w:rsidRDefault="00A1694D" w:rsidP="0081746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PNI Subgroups (</w:t>
            </w:r>
            <w:r w:rsidRPr="00823350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P</w:t>
            </w: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value</w:t>
            </w:r>
            <w:r w:rsidRPr="0082335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</w:tr>
      <w:tr w:rsidR="00A1694D" w:rsidRPr="00823350" w14:paraId="17EAA747" w14:textId="77777777" w:rsidTr="00817463">
        <w:trPr>
          <w:trHeight w:val="28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14:paraId="007F5CB4" w14:textId="77777777" w:rsidR="00A1694D" w:rsidRPr="00823350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edian PF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31141426" w14:textId="77777777" w:rsidR="00A1694D" w:rsidRPr="00823350" w:rsidRDefault="00A1694D" w:rsidP="008174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B677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 w:hint="eastAsia"/>
              </w:rPr>
              <w:t>Low vs. High: 18.2 vs. 12.9 months (0.0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F591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 w:hint="eastAsia"/>
              </w:rPr>
              <w:t>High vs. Low: 17.5 vs. 13.8 months (0.038)</w:t>
            </w:r>
          </w:p>
        </w:tc>
      </w:tr>
      <w:tr w:rsidR="00A1694D" w:rsidRPr="00823350" w14:paraId="71B94108" w14:textId="77777777" w:rsidTr="0081746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1FFBFA" w14:textId="77777777" w:rsidR="00A1694D" w:rsidRPr="00823350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edian 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126D9B" w14:textId="77777777" w:rsidR="00A1694D" w:rsidRPr="00823350" w:rsidRDefault="00A1694D" w:rsidP="008174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873D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 w:hint="eastAsia"/>
              </w:rPr>
              <w:t>Low vs. High: NR vs. 45.6 months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7DDE9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/>
              </w:rPr>
              <w:t>High vs. Low: NR vs. 43.9 months (0.019)</w:t>
            </w:r>
          </w:p>
        </w:tc>
      </w:tr>
      <w:tr w:rsidR="00A1694D" w:rsidRPr="00823350" w14:paraId="3CE3E1E5" w14:textId="77777777" w:rsidTr="0081746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00C6D1" w14:textId="77777777" w:rsidR="00A1694D" w:rsidRPr="00823350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cidence of P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D823F5" w14:textId="77777777" w:rsidR="00A1694D" w:rsidRPr="00823350" w:rsidRDefault="00A1694D" w:rsidP="008174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345C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 w:hint="eastAsia"/>
              </w:rPr>
              <w:t>18.3% vs. 39.5% 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9CC4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hAnsi="Times New Roman" w:cs="Times New Roman" w:hint="eastAsia"/>
              </w:rPr>
              <w:t>16.7% vs. 35.2% (0.011)</w:t>
            </w:r>
          </w:p>
        </w:tc>
      </w:tr>
      <w:tr w:rsidR="00A1694D" w:rsidRPr="00823350" w14:paraId="303E1A1E" w14:textId="77777777" w:rsidTr="0081746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0D5DEE1A" w14:textId="77777777" w:rsidR="00A1694D" w:rsidRPr="00823350" w:rsidRDefault="00A1694D" w:rsidP="008174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eak CAR transgene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6784221A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1D244C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igher in low CONUT (0.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6642F" w14:textId="77777777" w:rsidR="00A1694D" w:rsidRPr="00823350" w:rsidRDefault="00A1694D" w:rsidP="008174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23350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Higher in high PNI (0.0</w:t>
            </w:r>
            <w:r w:rsidRPr="00823350"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  <w:r w:rsidRPr="00823350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</w:tbl>
    <w:p w14:paraId="597CCFD5" w14:textId="77777777" w:rsidR="00A1694D" w:rsidRPr="00823350" w:rsidRDefault="00A1694D" w:rsidP="00A1694D">
      <w:pPr>
        <w:rPr>
          <w:rFonts w:ascii="Times New Roman" w:hAnsi="Times New Roman" w:cs="Times New Roman"/>
        </w:rPr>
      </w:pPr>
      <w:r w:rsidRPr="00823350">
        <w:rPr>
          <w:rFonts w:ascii="Times New Roman" w:hAnsi="Times New Roman" w:cs="Times New Roman"/>
        </w:rPr>
        <w:t>NR: Not reached; PHT: Prolonged hematologic toxicity</w:t>
      </w:r>
      <w:r w:rsidRPr="00823350">
        <w:rPr>
          <w:rFonts w:ascii="Times New Roman" w:hAnsi="Times New Roman" w:cs="Times New Roman" w:hint="eastAsia"/>
        </w:rPr>
        <w:t>.</w:t>
      </w:r>
      <w:bookmarkStart w:id="1" w:name="_GoBack"/>
      <w:bookmarkEnd w:id="1"/>
    </w:p>
    <w:sectPr w:rsidR="00A1694D" w:rsidRPr="00823350" w:rsidSect="00A169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B0843" w14:textId="77777777" w:rsidR="00B14494" w:rsidRDefault="00B14494" w:rsidP="00A1694D">
      <w:r>
        <w:separator/>
      </w:r>
    </w:p>
  </w:endnote>
  <w:endnote w:type="continuationSeparator" w:id="0">
    <w:p w14:paraId="195088A5" w14:textId="77777777" w:rsidR="00B14494" w:rsidRDefault="00B14494" w:rsidP="00A1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A46C9" w14:textId="77777777" w:rsidR="00B14494" w:rsidRDefault="00B14494" w:rsidP="00A1694D">
      <w:r>
        <w:separator/>
      </w:r>
    </w:p>
  </w:footnote>
  <w:footnote w:type="continuationSeparator" w:id="0">
    <w:p w14:paraId="7348B862" w14:textId="77777777" w:rsidR="00B14494" w:rsidRDefault="00B14494" w:rsidP="00A16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F0E"/>
    <w:rsid w:val="00210647"/>
    <w:rsid w:val="002855D9"/>
    <w:rsid w:val="002D234D"/>
    <w:rsid w:val="008C7B5B"/>
    <w:rsid w:val="00A1694D"/>
    <w:rsid w:val="00A84F0E"/>
    <w:rsid w:val="00B14494"/>
    <w:rsid w:val="00DC3FFE"/>
    <w:rsid w:val="00E44D76"/>
    <w:rsid w:val="00E6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464D5"/>
  <w15:chartTrackingRefBased/>
  <w15:docId w15:val="{2B866CEC-B4A3-49F6-BDA9-2205E9DC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94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4F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F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F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F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F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F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F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F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F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F0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F0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F0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F0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F0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F0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4F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F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F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F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F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F0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69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69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6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Vivek Purushothaman</cp:lastModifiedBy>
  <cp:revision>2</cp:revision>
  <dcterms:created xsi:type="dcterms:W3CDTF">2025-09-26T05:56:00Z</dcterms:created>
  <dcterms:modified xsi:type="dcterms:W3CDTF">2025-09-26T05:56:00Z</dcterms:modified>
</cp:coreProperties>
</file>